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684"/>
        <w:gridCol w:w="2204"/>
        <w:gridCol w:w="2261"/>
        <w:gridCol w:w="1523"/>
      </w:tblGrid>
      <w:tr w:rsidR="00F272B4" w:rsidRPr="00205BB0" w:rsidTr="00C84C2D">
        <w:trPr>
          <w:trHeight w:val="144"/>
        </w:trPr>
        <w:tc>
          <w:tcPr>
            <w:tcW w:w="9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bookmarkStart w:id="0" w:name="_GoBack"/>
            <w:bookmarkEnd w:id="0"/>
            <w:r w:rsidRPr="00205B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 xml:space="preserve">Supplementary 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6</w:t>
            </w:r>
            <w:r w:rsidRPr="00205B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4"/>
                <w:lang w:val="en-US" w:eastAsia="de-DE"/>
              </w:rPr>
              <w:t>. Genes most often shared between 7 tumor-infiltrating Treg signatures</w:t>
            </w:r>
          </w:p>
        </w:tc>
      </w:tr>
      <w:tr w:rsidR="00F272B4" w:rsidRPr="00205BB0" w:rsidTr="00C84C2D">
        <w:trPr>
          <w:trHeight w:val="144"/>
        </w:trPr>
        <w:tc>
          <w:tcPr>
            <w:tcW w:w="9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205BB0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Nam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# Signatures share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 xml:space="preserve">DE 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val="de-DE" w:eastAsia="de-DE"/>
              </w:rPr>
              <w:t>pb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uTreg vs bTreg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 xml:space="preserve">DE 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val="de-DE" w:eastAsia="de-DE"/>
              </w:rPr>
              <w:t>pb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 xml:space="preserve">uTreg vs 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val="de-DE" w:eastAsia="de-DE"/>
              </w:rPr>
              <w:t>inc</w:t>
            </w: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Treg?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de-DE" w:eastAsia="de-DE"/>
              </w:rPr>
              <w:t>In uTreg core?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TS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PTM4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PYSL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EB3L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CO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R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SF2R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LRX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AGEH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NTPD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2R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CF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DC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RAD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AY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CL2L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CNT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IGI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BI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OXP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BP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2RB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BC1D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CP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BAT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ERI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AMP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TG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FR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PP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VD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8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OL9A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KZF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IL1R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KAT2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LT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PTP4A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NFRSF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ZBED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RPS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LAMF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ARHGEF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CND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D79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HTATIP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CARD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IRP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Y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FNB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DUSP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CRL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FLVCR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GBP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MYO5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SYNGR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TMPRSS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  <w:tr w:rsidR="00F272B4" w:rsidRPr="00205BB0" w:rsidTr="00C84C2D">
        <w:trPr>
          <w:trHeight w:val="14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UGP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205BB0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</w:pPr>
            <w:r w:rsidRPr="00205BB0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de-DE" w:eastAsia="de-DE"/>
              </w:rPr>
              <w:t>No</w:t>
            </w:r>
          </w:p>
        </w:tc>
      </w:tr>
    </w:tbl>
    <w:p w:rsidR="00F272B4" w:rsidRPr="00205BB0" w:rsidRDefault="00F272B4" w:rsidP="00F272B4">
      <w:pPr>
        <w:tabs>
          <w:tab w:val="left" w:pos="7200"/>
          <w:tab w:val="left" w:pos="9090"/>
        </w:tabs>
        <w:rPr>
          <w:sz w:val="14"/>
          <w:szCs w:val="14"/>
        </w:rPr>
      </w:pPr>
    </w:p>
    <w:p w:rsidR="00F272B4" w:rsidRPr="00777C23" w:rsidRDefault="00F272B4" w:rsidP="00F272B4">
      <w:pPr>
        <w:spacing w:after="0" w:line="276" w:lineRule="auto"/>
        <w:rPr>
          <w:sz w:val="20"/>
          <w:szCs w:val="20"/>
          <w:lang w:val="en-US"/>
        </w:rPr>
      </w:pPr>
    </w:p>
    <w:p w:rsidR="00F272B4" w:rsidRPr="00720607" w:rsidRDefault="00F272B4" w:rsidP="00F272B4">
      <w:pPr>
        <w:rPr>
          <w:sz w:val="20"/>
          <w:szCs w:val="20"/>
        </w:rPr>
      </w:pPr>
    </w:p>
    <w:p w:rsidR="0071094E" w:rsidRDefault="0071094E"/>
    <w:sectPr w:rsidR="007109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23375F"/>
    <w:rsid w:val="00246BCD"/>
    <w:rsid w:val="006514E6"/>
    <w:rsid w:val="0071094E"/>
    <w:rsid w:val="00715473"/>
    <w:rsid w:val="008007FE"/>
    <w:rsid w:val="00C74E20"/>
    <w:rsid w:val="00C84C2D"/>
    <w:rsid w:val="00D430A7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48:00Z</dcterms:created>
  <dcterms:modified xsi:type="dcterms:W3CDTF">2019-11-05T16:50:00Z</dcterms:modified>
</cp:coreProperties>
</file>